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5B718" w14:textId="219A61EA" w:rsidR="00FF72EB" w:rsidRDefault="00CF5A58" w:rsidP="00CF5A58">
      <w:pPr>
        <w:pStyle w:val="tabletitle"/>
        <w:jc w:val="left"/>
        <w:rPr>
          <w:i w:val="0"/>
          <w:iCs/>
        </w:rPr>
      </w:pPr>
      <w:r w:rsidRPr="00CF5A58">
        <w:rPr>
          <w:i w:val="0"/>
          <w:iCs/>
        </w:rPr>
        <w:t>Supplementa</w:t>
      </w:r>
      <w:r w:rsidR="007C5FA9" w:rsidRPr="007C5FA9">
        <w:rPr>
          <w:rFonts w:hint="eastAsia"/>
          <w:i w:val="0"/>
          <w:iCs/>
        </w:rPr>
        <w:t>l</w:t>
      </w:r>
      <w:r w:rsidRPr="00CF5A58">
        <w:rPr>
          <w:i w:val="0"/>
          <w:iCs/>
        </w:rPr>
        <w:t xml:space="preserve"> </w:t>
      </w:r>
      <w:r w:rsidR="007C5FA9">
        <w:rPr>
          <w:i w:val="0"/>
          <w:iCs/>
        </w:rPr>
        <w:t>T</w:t>
      </w:r>
      <w:r w:rsidRPr="00CF5A58">
        <w:rPr>
          <w:i w:val="0"/>
          <w:iCs/>
        </w:rPr>
        <w:t>able 1. Baseline characteristics of participants</w:t>
      </w:r>
      <w:r w:rsidR="00FF72EB">
        <w:rPr>
          <w:i w:val="0"/>
          <w:iCs/>
        </w:rPr>
        <w:t xml:space="preserve"> </w:t>
      </w:r>
      <w:r>
        <w:rPr>
          <w:i w:val="0"/>
          <w:iCs/>
        </w:rPr>
        <w:t>from</w:t>
      </w:r>
      <w:r w:rsidR="00FF72EB">
        <w:rPr>
          <w:i w:val="0"/>
          <w:iCs/>
        </w:rPr>
        <w:t xml:space="preserve"> TCGA datasets</w:t>
      </w:r>
    </w:p>
    <w:p w14:paraId="3C05BD64" w14:textId="77777777" w:rsidR="00CF5A58" w:rsidRPr="00CF5A58" w:rsidRDefault="00CF5A58" w:rsidP="00CF5A58"/>
    <w:tbl>
      <w:tblPr>
        <w:tblStyle w:val="-2"/>
        <w:tblW w:w="5000" w:type="pct"/>
        <w:tblLook w:val="0420" w:firstRow="1" w:lastRow="0" w:firstColumn="0" w:lastColumn="0" w:noHBand="0" w:noVBand="1"/>
      </w:tblPr>
      <w:tblGrid>
        <w:gridCol w:w="2887"/>
        <w:gridCol w:w="3143"/>
        <w:gridCol w:w="3809"/>
        <w:gridCol w:w="2102"/>
        <w:gridCol w:w="2281"/>
      </w:tblGrid>
      <w:tr w:rsidR="002261F2" w14:paraId="45772E14" w14:textId="408624B7" w:rsidTr="00034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15" w:type="pct"/>
            <w:tcBorders>
              <w:left w:val="single" w:sz="4" w:space="0" w:color="FFFFFF" w:themeColor="background1"/>
            </w:tcBorders>
          </w:tcPr>
          <w:p w14:paraId="3C583F12" w14:textId="2A08846E" w:rsidR="002261F2" w:rsidRDefault="002261F2"/>
        </w:tc>
        <w:tc>
          <w:tcPr>
            <w:tcW w:w="1105" w:type="pct"/>
          </w:tcPr>
          <w:p w14:paraId="20787467" w14:textId="77777777" w:rsidR="002261F2" w:rsidRDefault="002261F2">
            <w:r>
              <w:t>Lower Grade Glioma</w:t>
            </w:r>
          </w:p>
        </w:tc>
        <w:tc>
          <w:tcPr>
            <w:tcW w:w="1339" w:type="pct"/>
          </w:tcPr>
          <w:p w14:paraId="4816453F" w14:textId="77777777" w:rsidR="002261F2" w:rsidRDefault="002261F2">
            <w:r>
              <w:t>Glioblastoma multiforme</w:t>
            </w:r>
          </w:p>
        </w:tc>
        <w:tc>
          <w:tcPr>
            <w:tcW w:w="739" w:type="pct"/>
          </w:tcPr>
          <w:p w14:paraId="196B53B6" w14:textId="77777777" w:rsidR="002261F2" w:rsidRDefault="002261F2">
            <w:r>
              <w:t>Total</w:t>
            </w:r>
          </w:p>
        </w:tc>
        <w:tc>
          <w:tcPr>
            <w:tcW w:w="802" w:type="pct"/>
            <w:tcBorders>
              <w:right w:val="single" w:sz="4" w:space="0" w:color="FFFFFF" w:themeColor="background1"/>
            </w:tcBorders>
          </w:tcPr>
          <w:p w14:paraId="753B64BB" w14:textId="04A77643" w:rsidR="002261F2" w:rsidRDefault="002261F2">
            <w:r w:rsidRPr="002261F2">
              <w:t>P Value</w:t>
            </w:r>
          </w:p>
        </w:tc>
      </w:tr>
      <w:tr w:rsidR="002261F2" w14:paraId="4190C0A0" w14:textId="77777777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C000"/>
          </w:tcPr>
          <w:p w14:paraId="32545529" w14:textId="0670C63C" w:rsidR="002261F2" w:rsidRPr="005A6FB3" w:rsidRDefault="002261F2">
            <w:pPr>
              <w:rPr>
                <w:rFonts w:eastAsia="宋体"/>
                <w:b/>
                <w:bCs/>
                <w:lang w:eastAsia="zh-CN"/>
              </w:rPr>
            </w:pPr>
            <w:r w:rsidRPr="005A6FB3">
              <w:rPr>
                <w:rFonts w:eastAsia="宋体" w:hint="eastAsia"/>
                <w:b/>
                <w:bCs/>
                <w:lang w:eastAsia="zh-CN"/>
              </w:rPr>
              <w:t>Gender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6853E1E8" w14:textId="77777777" w:rsidR="002261F2" w:rsidRDefault="002261F2"/>
        </w:tc>
        <w:tc>
          <w:tcPr>
            <w:tcW w:w="13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750E5D37" w14:textId="77777777" w:rsidR="002261F2" w:rsidRDefault="002261F2"/>
        </w:tc>
        <w:tc>
          <w:tcPr>
            <w:tcW w:w="7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431B0250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</w:tcPr>
          <w:p w14:paraId="7E34904C" w14:textId="77777777" w:rsidR="002261F2" w:rsidRDefault="002261F2"/>
        </w:tc>
      </w:tr>
      <w:tr w:rsidR="002261F2" w14:paraId="4FCBCCE2" w14:textId="02945B7D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82FA19E" w14:textId="77777777" w:rsidR="002261F2" w:rsidRDefault="002261F2"/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2657D08A" w14:textId="77777777" w:rsidR="002261F2" w:rsidRDefault="002261F2">
            <w:r>
              <w:t>LGG (n=453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11E80312" w14:textId="77777777" w:rsidR="002261F2" w:rsidRDefault="002261F2">
            <w:r>
              <w:t>GBM (n=153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0CCA8137" w14:textId="77777777" w:rsidR="002261F2" w:rsidRDefault="002261F2">
            <w:r>
              <w:t>Total (n=606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0868023" w14:textId="77777777" w:rsidR="002261F2" w:rsidRDefault="002261F2"/>
        </w:tc>
      </w:tr>
      <w:tr w:rsidR="002261F2" w14:paraId="00CA8671" w14:textId="12EE7B43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87FD2E4" w14:textId="77777777" w:rsidR="002261F2" w:rsidRDefault="002261F2">
            <w:r>
              <w:t>female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</w:tcPr>
          <w:p w14:paraId="3ACA5809" w14:textId="23CD2FA7" w:rsidR="002261F2" w:rsidRDefault="002261F2">
            <w:r>
              <w:t>199 (43.9%)</w:t>
            </w:r>
          </w:p>
        </w:tc>
        <w:tc>
          <w:tcPr>
            <w:tcW w:w="1339" w:type="pct"/>
            <w:tcBorders>
              <w:bottom w:val="single" w:sz="4" w:space="0" w:color="FFFFFF" w:themeColor="background1"/>
            </w:tcBorders>
          </w:tcPr>
          <w:p w14:paraId="7FA017A0" w14:textId="3C747BFD" w:rsidR="002261F2" w:rsidRDefault="002261F2">
            <w:r>
              <w:t>54 (35.3%)</w:t>
            </w:r>
          </w:p>
        </w:tc>
        <w:tc>
          <w:tcPr>
            <w:tcW w:w="739" w:type="pct"/>
            <w:tcBorders>
              <w:bottom w:val="single" w:sz="4" w:space="0" w:color="FFFFFF" w:themeColor="background1"/>
            </w:tcBorders>
          </w:tcPr>
          <w:p w14:paraId="3BB74478" w14:textId="42796E48" w:rsidR="002261F2" w:rsidRDefault="002261F2">
            <w:r>
              <w:t>253 (41.7%)</w:t>
            </w:r>
          </w:p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B7AD3" w14:textId="77777777" w:rsidR="002261F2" w:rsidRDefault="002261F2"/>
        </w:tc>
      </w:tr>
      <w:tr w:rsidR="002261F2" w14:paraId="62E73D6E" w14:textId="07A3E76B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4943E2B" w14:textId="77777777" w:rsidR="002261F2" w:rsidRDefault="002261F2">
            <w:r>
              <w:t>male</w:t>
            </w:r>
          </w:p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7621DC66" w14:textId="11A9DC48" w:rsidR="002261F2" w:rsidRDefault="002261F2">
            <w:r>
              <w:t>254 (56.1%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0C112646" w14:textId="5BC57DD6" w:rsidR="002261F2" w:rsidRDefault="002261F2">
            <w:r>
              <w:t>99 (64.7%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08F61098" w14:textId="47889D71" w:rsidR="002261F2" w:rsidRDefault="002261F2">
            <w:r>
              <w:t>353 (58.3%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5F1A387" w14:textId="48E43EDC" w:rsidR="002261F2" w:rsidRDefault="002261F2">
            <w:r w:rsidRPr="002261F2">
              <w:t>0.0</w:t>
            </w:r>
            <w:r w:rsidR="0003427E">
              <w:t>8</w:t>
            </w:r>
          </w:p>
        </w:tc>
      </w:tr>
      <w:tr w:rsidR="002261F2" w14:paraId="39A22F07" w14:textId="77777777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C000"/>
          </w:tcPr>
          <w:p w14:paraId="51403383" w14:textId="7B088469" w:rsidR="002261F2" w:rsidRPr="005A6FB3" w:rsidRDefault="002261F2">
            <w:pPr>
              <w:rPr>
                <w:rFonts w:eastAsia="宋体"/>
                <w:b/>
                <w:bCs/>
                <w:lang w:eastAsia="zh-CN"/>
              </w:rPr>
            </w:pPr>
            <w:r w:rsidRPr="005A6FB3">
              <w:rPr>
                <w:rFonts w:eastAsia="宋体" w:hint="eastAsia"/>
                <w:b/>
                <w:bCs/>
                <w:lang w:eastAsia="zh-CN"/>
              </w:rPr>
              <w:t>Age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27050222" w14:textId="77777777" w:rsidR="002261F2" w:rsidRDefault="002261F2"/>
        </w:tc>
        <w:tc>
          <w:tcPr>
            <w:tcW w:w="13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062F8827" w14:textId="77777777" w:rsidR="002261F2" w:rsidRDefault="002261F2"/>
        </w:tc>
        <w:tc>
          <w:tcPr>
            <w:tcW w:w="7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688703AD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</w:tcPr>
          <w:p w14:paraId="1EA4F6F1" w14:textId="77777777" w:rsidR="002261F2" w:rsidRDefault="002261F2"/>
        </w:tc>
      </w:tr>
      <w:tr w:rsidR="002261F2" w14:paraId="309E915B" w14:textId="121B399A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C2C973A" w14:textId="77777777" w:rsidR="002261F2" w:rsidRDefault="002261F2"/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35B265FC" w14:textId="77777777" w:rsidR="002261F2" w:rsidRDefault="002261F2">
            <w:r>
              <w:t>LGG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17FF4D31" w14:textId="77777777" w:rsidR="002261F2" w:rsidRDefault="002261F2">
            <w:r>
              <w:t>GBM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3840FFB5" w14:textId="6BD696F7" w:rsidR="002261F2" w:rsidRDefault="002261F2"/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97D8E54" w14:textId="77777777" w:rsidR="002261F2" w:rsidRDefault="002261F2"/>
        </w:tc>
      </w:tr>
      <w:tr w:rsidR="002261F2" w14:paraId="769759D4" w14:textId="20CA0E00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E3B184A" w14:textId="77777777" w:rsidR="002261F2" w:rsidRDefault="002261F2">
            <w:r>
              <w:t>Mean (SD)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</w:tcPr>
          <w:p w14:paraId="4C1FAC9E" w14:textId="77777777" w:rsidR="002261F2" w:rsidRDefault="002261F2">
            <w:r>
              <w:t>43.2 (13.5)</w:t>
            </w:r>
          </w:p>
        </w:tc>
        <w:tc>
          <w:tcPr>
            <w:tcW w:w="1339" w:type="pct"/>
            <w:tcBorders>
              <w:bottom w:val="single" w:sz="4" w:space="0" w:color="FFFFFF" w:themeColor="background1"/>
            </w:tcBorders>
          </w:tcPr>
          <w:p w14:paraId="762E0C27" w14:textId="77777777" w:rsidR="002261F2" w:rsidRDefault="002261F2">
            <w:r>
              <w:t>59.7 (13.6)</w:t>
            </w:r>
          </w:p>
        </w:tc>
        <w:tc>
          <w:tcPr>
            <w:tcW w:w="739" w:type="pct"/>
            <w:tcBorders>
              <w:bottom w:val="single" w:sz="4" w:space="0" w:color="FFFFFF" w:themeColor="background1"/>
            </w:tcBorders>
          </w:tcPr>
          <w:p w14:paraId="5F951D71" w14:textId="226A6DDB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87D58B" w14:textId="77777777" w:rsidR="002261F2" w:rsidRDefault="002261F2"/>
        </w:tc>
      </w:tr>
      <w:tr w:rsidR="002261F2" w14:paraId="4EE5E93D" w14:textId="3017EA2C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75E1BCB" w14:textId="77777777" w:rsidR="002261F2" w:rsidRDefault="002261F2">
            <w:r>
              <w:t>Median [</w:t>
            </w:r>
            <w:proofErr w:type="gramStart"/>
            <w:r>
              <w:t>MIN,MAX</w:t>
            </w:r>
            <w:proofErr w:type="gramEnd"/>
            <w:r>
              <w:t>]</w:t>
            </w:r>
          </w:p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605D054C" w14:textId="77777777" w:rsidR="002261F2" w:rsidRDefault="002261F2">
            <w:r>
              <w:t>41 [14,87]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6BA12A8B" w14:textId="77777777" w:rsidR="002261F2" w:rsidRDefault="002261F2">
            <w:r>
              <w:t>60 [21,89]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20EA12F4" w14:textId="6805223A" w:rsidR="002261F2" w:rsidRDefault="002261F2"/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07F6810" w14:textId="77777777" w:rsidR="002261F2" w:rsidRDefault="002261F2"/>
        </w:tc>
      </w:tr>
      <w:tr w:rsidR="002261F2" w14:paraId="5D5D88BA" w14:textId="77777777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C000"/>
          </w:tcPr>
          <w:p w14:paraId="6D35E871" w14:textId="0F2E7B90" w:rsidR="002261F2" w:rsidRPr="002261F2" w:rsidRDefault="002261F2">
            <w:pPr>
              <w:rPr>
                <w:rFonts w:eastAsia="宋体"/>
                <w:lang w:eastAsia="zh-CN"/>
              </w:rPr>
            </w:pPr>
            <w:r w:rsidRPr="005A6FB3">
              <w:rPr>
                <w:rFonts w:eastAsia="宋体" w:hint="eastAsia"/>
                <w:b/>
                <w:bCs/>
                <w:lang w:eastAsia="zh-CN"/>
              </w:rPr>
              <w:t>Age(</w:t>
            </w:r>
            <w:r w:rsidRPr="005A6FB3">
              <w:rPr>
                <w:rFonts w:eastAsia="宋体"/>
                <w:b/>
                <w:bCs/>
                <w:lang w:eastAsia="zh-CN"/>
              </w:rPr>
              <w:t>year)</w:t>
            </w:r>
            <w:r w:rsidRPr="002261F2">
              <w:rPr>
                <w:rFonts w:eastAsia="宋体"/>
                <w:lang w:eastAsia="zh-CN"/>
              </w:rPr>
              <w:t xml:space="preserve"> *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48233A40" w14:textId="77777777" w:rsidR="002261F2" w:rsidRDefault="002261F2"/>
        </w:tc>
        <w:tc>
          <w:tcPr>
            <w:tcW w:w="13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0A7E8531" w14:textId="77777777" w:rsidR="002261F2" w:rsidRDefault="002261F2"/>
        </w:tc>
        <w:tc>
          <w:tcPr>
            <w:tcW w:w="7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32C85768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</w:tcPr>
          <w:p w14:paraId="4ACE09DF" w14:textId="77777777" w:rsidR="002261F2" w:rsidRDefault="002261F2"/>
        </w:tc>
      </w:tr>
      <w:tr w:rsidR="002261F2" w14:paraId="42786AE9" w14:textId="52C802A1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531B7C1" w14:textId="77777777" w:rsidR="002261F2" w:rsidRDefault="002261F2"/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3F6344D9" w14:textId="77777777" w:rsidR="002261F2" w:rsidRDefault="002261F2">
            <w:r>
              <w:t>LGG (n=453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5E551B96" w14:textId="77777777" w:rsidR="002261F2" w:rsidRDefault="002261F2">
            <w:r>
              <w:t>GBM (n=153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021032C5" w14:textId="77777777" w:rsidR="002261F2" w:rsidRDefault="002261F2">
            <w:r>
              <w:t>Total (n=606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E19CC01" w14:textId="77777777" w:rsidR="002261F2" w:rsidRDefault="002261F2"/>
        </w:tc>
      </w:tr>
      <w:tr w:rsidR="002261F2" w14:paraId="127B599E" w14:textId="1EB42353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0AA4118" w14:textId="77777777" w:rsidR="002261F2" w:rsidRDefault="002261F2">
            <w:r>
              <w:t>&lt;60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</w:tcPr>
          <w:p w14:paraId="3E8FF509" w14:textId="77169146" w:rsidR="002261F2" w:rsidRDefault="002261F2">
            <w:r>
              <w:t>64 (14.1%)</w:t>
            </w:r>
          </w:p>
        </w:tc>
        <w:tc>
          <w:tcPr>
            <w:tcW w:w="1339" w:type="pct"/>
            <w:tcBorders>
              <w:bottom w:val="single" w:sz="4" w:space="0" w:color="FFFFFF" w:themeColor="background1"/>
            </w:tcBorders>
          </w:tcPr>
          <w:p w14:paraId="33B82067" w14:textId="765AC769" w:rsidR="002261F2" w:rsidRDefault="002261F2">
            <w:r>
              <w:t>82 (53.6%)</w:t>
            </w:r>
          </w:p>
        </w:tc>
        <w:tc>
          <w:tcPr>
            <w:tcW w:w="739" w:type="pct"/>
            <w:tcBorders>
              <w:bottom w:val="single" w:sz="4" w:space="0" w:color="FFFFFF" w:themeColor="background1"/>
            </w:tcBorders>
          </w:tcPr>
          <w:p w14:paraId="39BFE9DB" w14:textId="5F0CD75C" w:rsidR="002261F2" w:rsidRDefault="002261F2">
            <w:r>
              <w:t>146 (24.1%)</w:t>
            </w:r>
          </w:p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BDC46" w14:textId="77777777" w:rsidR="002261F2" w:rsidRDefault="002261F2"/>
        </w:tc>
      </w:tr>
      <w:tr w:rsidR="002261F2" w14:paraId="5D0670ED" w14:textId="64FE6150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129BAD2" w14:textId="77777777" w:rsidR="002261F2" w:rsidRDefault="002261F2">
            <w:r>
              <w:t>&gt;=60</w:t>
            </w:r>
          </w:p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58F0DB83" w14:textId="46318F7F" w:rsidR="002261F2" w:rsidRDefault="002261F2">
            <w:r>
              <w:t>389 (85.9%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2B220689" w14:textId="13A103E7" w:rsidR="002261F2" w:rsidRDefault="002261F2">
            <w:r>
              <w:t>71 (46.4%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5361765B" w14:textId="0AAEC010" w:rsidR="002261F2" w:rsidRDefault="002261F2">
            <w:r>
              <w:t>460 (75.9%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DE82BE2" w14:textId="774C50B7" w:rsidR="002261F2" w:rsidRDefault="002261F2">
            <w:r w:rsidRPr="002261F2">
              <w:t>1.66e-22</w:t>
            </w:r>
          </w:p>
        </w:tc>
      </w:tr>
      <w:tr w:rsidR="002261F2" w14:paraId="5D91E963" w14:textId="77777777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C000"/>
          </w:tcPr>
          <w:p w14:paraId="18136155" w14:textId="799491C4" w:rsidR="002261F2" w:rsidRPr="005A6FB3" w:rsidRDefault="002261F2">
            <w:pPr>
              <w:rPr>
                <w:rFonts w:eastAsia="宋体"/>
                <w:b/>
                <w:bCs/>
                <w:lang w:eastAsia="zh-CN"/>
              </w:rPr>
            </w:pPr>
            <w:r w:rsidRPr="005A6FB3">
              <w:rPr>
                <w:rFonts w:eastAsia="宋体" w:hint="eastAsia"/>
                <w:b/>
                <w:bCs/>
                <w:lang w:eastAsia="zh-CN"/>
              </w:rPr>
              <w:t>H</w:t>
            </w:r>
            <w:r w:rsidRPr="005A6FB3">
              <w:rPr>
                <w:rFonts w:eastAsia="宋体"/>
                <w:b/>
                <w:bCs/>
                <w:lang w:eastAsia="zh-CN"/>
              </w:rPr>
              <w:t>istology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3A89B7FF" w14:textId="77777777" w:rsidR="002261F2" w:rsidRDefault="002261F2"/>
        </w:tc>
        <w:tc>
          <w:tcPr>
            <w:tcW w:w="13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50647B5E" w14:textId="77777777" w:rsidR="002261F2" w:rsidRDefault="002261F2"/>
        </w:tc>
        <w:tc>
          <w:tcPr>
            <w:tcW w:w="7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39DD94CC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</w:tcPr>
          <w:p w14:paraId="04A2332D" w14:textId="77777777" w:rsidR="002261F2" w:rsidRDefault="002261F2"/>
        </w:tc>
      </w:tr>
      <w:tr w:rsidR="002261F2" w14:paraId="7AC3DA6D" w14:textId="1EE82D35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B271534" w14:textId="77777777" w:rsidR="002261F2" w:rsidRDefault="002261F2"/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05655552" w14:textId="18D21E78" w:rsidR="002261F2" w:rsidRDefault="002261F2">
            <w:r>
              <w:t>LGG</w:t>
            </w:r>
            <w:r w:rsidR="0003427E" w:rsidRPr="0003427E">
              <w:t>(n=453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1B86CDB5" w14:textId="7E13852B" w:rsidR="002261F2" w:rsidRDefault="002261F2">
            <w:r>
              <w:t>GBM</w:t>
            </w:r>
            <w:r w:rsidR="0003427E" w:rsidRPr="0003427E">
              <w:t>(n=153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1D8E64F5" w14:textId="5E5B8B92" w:rsidR="002261F2" w:rsidRDefault="0003427E">
            <w:r w:rsidRPr="0003427E">
              <w:t>Total (n=606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4C1B1542" w14:textId="77777777" w:rsidR="002261F2" w:rsidRDefault="002261F2"/>
        </w:tc>
      </w:tr>
      <w:tr w:rsidR="002261F2" w14:paraId="77612CEB" w14:textId="460B57FF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69F761E" w14:textId="77777777" w:rsidR="002261F2" w:rsidRDefault="002261F2">
            <w:r>
              <w:t>astrocytoma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</w:tcPr>
          <w:p w14:paraId="6E8333BD" w14:textId="37D01E92" w:rsidR="002261F2" w:rsidRDefault="002261F2">
            <w:r>
              <w:t>167 (36.9%)</w:t>
            </w:r>
          </w:p>
        </w:tc>
        <w:tc>
          <w:tcPr>
            <w:tcW w:w="1339" w:type="pct"/>
            <w:tcBorders>
              <w:bottom w:val="single" w:sz="4" w:space="0" w:color="FFFFFF" w:themeColor="background1"/>
            </w:tcBorders>
          </w:tcPr>
          <w:p w14:paraId="3A64C781" w14:textId="318D786F" w:rsidR="002261F2" w:rsidRDefault="0003427E">
            <w:r w:rsidRPr="0003427E">
              <w:t>153 (100.0%)</w:t>
            </w:r>
          </w:p>
        </w:tc>
        <w:tc>
          <w:tcPr>
            <w:tcW w:w="739" w:type="pct"/>
            <w:tcBorders>
              <w:bottom w:val="single" w:sz="4" w:space="0" w:color="FFFFFF" w:themeColor="background1"/>
            </w:tcBorders>
          </w:tcPr>
          <w:p w14:paraId="474684CB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BB55E" w14:textId="77777777" w:rsidR="002261F2" w:rsidRDefault="002261F2"/>
        </w:tc>
      </w:tr>
      <w:tr w:rsidR="002261F2" w14:paraId="3A6691F6" w14:textId="59A9A7EB" w:rsidTr="0003427E"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6053705" w14:textId="77777777" w:rsidR="002261F2" w:rsidRDefault="002261F2">
            <w:r>
              <w:t>oligoastrocytoma</w:t>
            </w:r>
          </w:p>
        </w:tc>
        <w:tc>
          <w:tcPr>
            <w:tcW w:w="11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1C9A33" w14:textId="231F7908" w:rsidR="002261F2" w:rsidRDefault="002261F2">
            <w:r>
              <w:t>112 (24.7%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547921" w14:textId="77777777" w:rsidR="002261F2" w:rsidRDefault="002261F2"/>
        </w:tc>
        <w:tc>
          <w:tcPr>
            <w:tcW w:w="7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B7E8B0" w14:textId="77777777" w:rsidR="002261F2" w:rsidRDefault="002261F2"/>
        </w:tc>
        <w:tc>
          <w:tcPr>
            <w:tcW w:w="80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BDB3B" w14:textId="77777777" w:rsidR="002261F2" w:rsidRDefault="002261F2"/>
        </w:tc>
      </w:tr>
      <w:tr w:rsidR="002261F2" w14:paraId="081AB208" w14:textId="62363FBF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BFA6509" w14:textId="77777777" w:rsidR="002261F2" w:rsidRDefault="002261F2">
            <w:r>
              <w:t>oligodendroglioma</w:t>
            </w:r>
          </w:p>
        </w:tc>
        <w:tc>
          <w:tcPr>
            <w:tcW w:w="110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02B581" w14:textId="0972DFA8" w:rsidR="002261F2" w:rsidRDefault="002261F2">
            <w:r>
              <w:t>174 (38.4%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F9E849" w14:textId="77777777" w:rsidR="002261F2" w:rsidRDefault="002261F2"/>
        </w:tc>
        <w:tc>
          <w:tcPr>
            <w:tcW w:w="7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510ADD" w14:textId="77777777" w:rsidR="002261F2" w:rsidRDefault="002261F2"/>
        </w:tc>
        <w:tc>
          <w:tcPr>
            <w:tcW w:w="80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87001" w14:textId="77777777" w:rsidR="002261F2" w:rsidRDefault="002261F2"/>
        </w:tc>
      </w:tr>
      <w:tr w:rsidR="002261F2" w14:paraId="007CC936" w14:textId="77777777" w:rsidTr="0003427E"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C000"/>
          </w:tcPr>
          <w:p w14:paraId="41C14042" w14:textId="2A88CD8C" w:rsidR="002261F2" w:rsidRPr="002261F2" w:rsidRDefault="002261F2">
            <w:pPr>
              <w:rPr>
                <w:rFonts w:eastAsia="宋体"/>
                <w:lang w:eastAsia="zh-CN"/>
              </w:rPr>
            </w:pPr>
            <w:r w:rsidRPr="005A6FB3">
              <w:rPr>
                <w:rFonts w:eastAsia="宋体"/>
                <w:b/>
                <w:bCs/>
                <w:lang w:eastAsia="zh-CN"/>
              </w:rPr>
              <w:t>IDH status</w:t>
            </w:r>
            <w:r w:rsidRPr="002261F2">
              <w:rPr>
                <w:rFonts w:eastAsia="宋体"/>
                <w:lang w:eastAsia="zh-CN"/>
              </w:rPr>
              <w:t>*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2DCAEE28" w14:textId="77777777" w:rsidR="002261F2" w:rsidRDefault="002261F2"/>
        </w:tc>
        <w:tc>
          <w:tcPr>
            <w:tcW w:w="13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5D1F47A0" w14:textId="77777777" w:rsidR="002261F2" w:rsidRDefault="002261F2"/>
        </w:tc>
        <w:tc>
          <w:tcPr>
            <w:tcW w:w="7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140BAFD3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</w:tcPr>
          <w:p w14:paraId="1F64FE4E" w14:textId="77777777" w:rsidR="002261F2" w:rsidRDefault="002261F2"/>
        </w:tc>
      </w:tr>
      <w:tr w:rsidR="002261F2" w14:paraId="0E1D7D40" w14:textId="2FD50E44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439562F2" w14:textId="77777777" w:rsidR="002261F2" w:rsidRDefault="002261F2"/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5501C4A4" w14:textId="77777777" w:rsidR="002261F2" w:rsidRDefault="002261F2">
            <w:r>
              <w:t>LGG (n=508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3FE1A28B" w14:textId="77777777" w:rsidR="002261F2" w:rsidRDefault="002261F2">
            <w:r>
              <w:t>GBM (n=150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4E25759A" w14:textId="77777777" w:rsidR="002261F2" w:rsidRDefault="002261F2">
            <w:r>
              <w:t>Total (n=658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B910977" w14:textId="77777777" w:rsidR="002261F2" w:rsidRDefault="002261F2"/>
        </w:tc>
      </w:tr>
      <w:tr w:rsidR="002261F2" w14:paraId="76AD9207" w14:textId="2624EE01" w:rsidTr="0003427E"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C5AADBC" w14:textId="77777777" w:rsidR="002261F2" w:rsidRDefault="002261F2">
            <w:r>
              <w:t>Mutant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</w:tcPr>
          <w:p w14:paraId="5DC7C296" w14:textId="2B8CEB10" w:rsidR="002261F2" w:rsidRDefault="002261F2">
            <w:r>
              <w:t>414 (81.5%)</w:t>
            </w:r>
          </w:p>
        </w:tc>
        <w:tc>
          <w:tcPr>
            <w:tcW w:w="1339" w:type="pct"/>
            <w:tcBorders>
              <w:bottom w:val="single" w:sz="4" w:space="0" w:color="FFFFFF" w:themeColor="background1"/>
            </w:tcBorders>
          </w:tcPr>
          <w:p w14:paraId="5380E4A9" w14:textId="132DEC67" w:rsidR="002261F2" w:rsidRDefault="002261F2">
            <w:r>
              <w:t>10 (6.7%)</w:t>
            </w:r>
          </w:p>
        </w:tc>
        <w:tc>
          <w:tcPr>
            <w:tcW w:w="739" w:type="pct"/>
            <w:tcBorders>
              <w:bottom w:val="single" w:sz="4" w:space="0" w:color="FFFFFF" w:themeColor="background1"/>
            </w:tcBorders>
          </w:tcPr>
          <w:p w14:paraId="12D0FE04" w14:textId="32C5BA97" w:rsidR="002261F2" w:rsidRDefault="002261F2">
            <w:r>
              <w:t>424 (64.4%)</w:t>
            </w:r>
          </w:p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B52AF" w14:textId="77777777" w:rsidR="002261F2" w:rsidRDefault="002261F2"/>
        </w:tc>
      </w:tr>
      <w:tr w:rsidR="002261F2" w14:paraId="0FCBAAC3" w14:textId="202FF7DD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BC807AE" w14:textId="77777777" w:rsidR="002261F2" w:rsidRDefault="002261F2">
            <w:r>
              <w:t>WT</w:t>
            </w:r>
          </w:p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43DBA934" w14:textId="63D2DD9E" w:rsidR="002261F2" w:rsidRDefault="002261F2">
            <w:r>
              <w:t>94 (18.5%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5CF707A1" w14:textId="546DCBBD" w:rsidR="002261F2" w:rsidRDefault="002261F2">
            <w:r>
              <w:t>140 (93.3%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0BECA03B" w14:textId="6693F012" w:rsidR="002261F2" w:rsidRDefault="002261F2">
            <w:r>
              <w:t>234 (35.6%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B44AF86" w14:textId="29328A42" w:rsidR="002261F2" w:rsidRDefault="002261F2">
            <w:r w:rsidRPr="002261F2">
              <w:t>8.6</w:t>
            </w:r>
            <w:r w:rsidR="0003427E">
              <w:t>6</w:t>
            </w:r>
            <w:r w:rsidRPr="002261F2">
              <w:t>e-63</w:t>
            </w:r>
          </w:p>
        </w:tc>
      </w:tr>
      <w:tr w:rsidR="002261F2" w14:paraId="7F099F26" w14:textId="77777777" w:rsidTr="0003427E"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C000"/>
          </w:tcPr>
          <w:p w14:paraId="22EF588F" w14:textId="3D454AC8" w:rsidR="002261F2" w:rsidRPr="005A6FB3" w:rsidRDefault="002261F2">
            <w:pPr>
              <w:rPr>
                <w:b/>
                <w:bCs/>
              </w:rPr>
            </w:pPr>
            <w:r w:rsidRPr="005A6FB3">
              <w:rPr>
                <w:b/>
                <w:bCs/>
              </w:rPr>
              <w:t>1p/19q codeletion</w:t>
            </w:r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53252650" w14:textId="77777777" w:rsidR="002261F2" w:rsidRDefault="002261F2"/>
        </w:tc>
        <w:tc>
          <w:tcPr>
            <w:tcW w:w="13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533BA606" w14:textId="77777777" w:rsidR="002261F2" w:rsidRDefault="002261F2"/>
        </w:tc>
        <w:tc>
          <w:tcPr>
            <w:tcW w:w="739" w:type="pct"/>
            <w:tcBorders>
              <w:bottom w:val="single" w:sz="4" w:space="0" w:color="FFFFFF" w:themeColor="background1"/>
            </w:tcBorders>
            <w:shd w:val="clear" w:color="auto" w:fill="FFC000"/>
          </w:tcPr>
          <w:p w14:paraId="325D21A7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/>
          </w:tcPr>
          <w:p w14:paraId="39E0C59B" w14:textId="77777777" w:rsidR="002261F2" w:rsidRDefault="002261F2"/>
        </w:tc>
      </w:tr>
      <w:tr w:rsidR="002261F2" w14:paraId="50FDC4E6" w14:textId="450EAA81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362BE94" w14:textId="77777777" w:rsidR="002261F2" w:rsidRDefault="002261F2"/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4E35EF09" w14:textId="26CBA040" w:rsidR="002261F2" w:rsidRDefault="002261F2">
            <w:r>
              <w:t>LGG</w:t>
            </w:r>
            <w:r w:rsidR="0003427E" w:rsidRPr="0003427E">
              <w:t>(n=511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061FF9C0" w14:textId="0DF8C22E" w:rsidR="002261F2" w:rsidRDefault="002261F2">
            <w:r>
              <w:t>GBM</w:t>
            </w:r>
            <w:r w:rsidR="0003427E" w:rsidRPr="0003427E">
              <w:t>(n=148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13BCE72F" w14:textId="497080F7" w:rsidR="002261F2" w:rsidRDefault="002261F2">
            <w:r>
              <w:t>Total</w:t>
            </w:r>
            <w:r w:rsidR="0003427E" w:rsidRPr="0003427E">
              <w:t>(n=659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EAFF665" w14:textId="77777777" w:rsidR="002261F2" w:rsidRDefault="002261F2"/>
        </w:tc>
      </w:tr>
      <w:tr w:rsidR="002261F2" w14:paraId="6558DD64" w14:textId="1F8C713C" w:rsidTr="0003427E">
        <w:tc>
          <w:tcPr>
            <w:tcW w:w="1015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27788B1" w14:textId="77777777" w:rsidR="002261F2" w:rsidRDefault="002261F2">
            <w:proofErr w:type="spellStart"/>
            <w:r>
              <w:t>codel</w:t>
            </w:r>
            <w:proofErr w:type="spellEnd"/>
          </w:p>
        </w:tc>
        <w:tc>
          <w:tcPr>
            <w:tcW w:w="1105" w:type="pct"/>
            <w:tcBorders>
              <w:bottom w:val="single" w:sz="4" w:space="0" w:color="FFFFFF" w:themeColor="background1"/>
            </w:tcBorders>
          </w:tcPr>
          <w:p w14:paraId="2EC3BFAD" w14:textId="58229788" w:rsidR="002261F2" w:rsidRDefault="002261F2">
            <w:r>
              <w:t>168 (33.1%)</w:t>
            </w:r>
          </w:p>
        </w:tc>
        <w:tc>
          <w:tcPr>
            <w:tcW w:w="1339" w:type="pct"/>
            <w:tcBorders>
              <w:bottom w:val="single" w:sz="4" w:space="0" w:color="FFFFFF" w:themeColor="background1"/>
            </w:tcBorders>
          </w:tcPr>
          <w:p w14:paraId="269D0D5E" w14:textId="77777777" w:rsidR="002261F2" w:rsidRDefault="002261F2"/>
        </w:tc>
        <w:tc>
          <w:tcPr>
            <w:tcW w:w="739" w:type="pct"/>
            <w:tcBorders>
              <w:bottom w:val="single" w:sz="4" w:space="0" w:color="FFFFFF" w:themeColor="background1"/>
            </w:tcBorders>
          </w:tcPr>
          <w:p w14:paraId="7216877E" w14:textId="77777777" w:rsidR="002261F2" w:rsidRDefault="002261F2"/>
        </w:tc>
        <w:tc>
          <w:tcPr>
            <w:tcW w:w="80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0DDE4" w14:textId="77777777" w:rsidR="002261F2" w:rsidRDefault="002261F2"/>
        </w:tc>
      </w:tr>
      <w:tr w:rsidR="002261F2" w14:paraId="3E2D6B48" w14:textId="72AD5E86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5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D321F78" w14:textId="77777777" w:rsidR="002261F2" w:rsidRDefault="002261F2">
            <w:r>
              <w:t>non-</w:t>
            </w:r>
            <w:proofErr w:type="spellStart"/>
            <w:r>
              <w:t>codel</w:t>
            </w:r>
            <w:proofErr w:type="spellEnd"/>
          </w:p>
        </w:tc>
        <w:tc>
          <w:tcPr>
            <w:tcW w:w="1105" w:type="pct"/>
            <w:tcBorders>
              <w:top w:val="single" w:sz="4" w:space="0" w:color="FFFFFF" w:themeColor="background1"/>
            </w:tcBorders>
          </w:tcPr>
          <w:p w14:paraId="26EE05C7" w14:textId="421C2AA0" w:rsidR="002261F2" w:rsidRDefault="002261F2">
            <w:r>
              <w:t>343 (67.5%)</w:t>
            </w:r>
          </w:p>
        </w:tc>
        <w:tc>
          <w:tcPr>
            <w:tcW w:w="1339" w:type="pct"/>
            <w:tcBorders>
              <w:top w:val="single" w:sz="4" w:space="0" w:color="FFFFFF" w:themeColor="background1"/>
            </w:tcBorders>
          </w:tcPr>
          <w:p w14:paraId="14606C34" w14:textId="4D9C1D62" w:rsidR="002261F2" w:rsidRDefault="002261F2">
            <w:r>
              <w:t>148 (98.7%)</w:t>
            </w:r>
          </w:p>
        </w:tc>
        <w:tc>
          <w:tcPr>
            <w:tcW w:w="739" w:type="pct"/>
            <w:tcBorders>
              <w:top w:val="single" w:sz="4" w:space="0" w:color="FFFFFF" w:themeColor="background1"/>
            </w:tcBorders>
          </w:tcPr>
          <w:p w14:paraId="5223B040" w14:textId="79200999" w:rsidR="002261F2" w:rsidRDefault="002261F2">
            <w:r>
              <w:t>491 (74.6%)</w:t>
            </w:r>
          </w:p>
        </w:tc>
        <w:tc>
          <w:tcPr>
            <w:tcW w:w="80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0102DB3" w14:textId="77777777" w:rsidR="002261F2" w:rsidRDefault="002261F2"/>
        </w:tc>
      </w:tr>
    </w:tbl>
    <w:p w14:paraId="6F796F70" w14:textId="56B985FF" w:rsidR="00DA08DD" w:rsidRDefault="00D954E7">
      <w:r>
        <w:t>Note:</w:t>
      </w:r>
      <w:r w:rsidR="005A6FB3" w:rsidRPr="005A6FB3">
        <w:t xml:space="preserve"> *: significant</w:t>
      </w:r>
    </w:p>
    <w:sectPr w:rsidR="00DA08DD" w:rsidSect="0003427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2C9C7" w14:textId="77777777" w:rsidR="003C6625" w:rsidRDefault="003C6625" w:rsidP="002261F2">
      <w:r>
        <w:separator/>
      </w:r>
    </w:p>
  </w:endnote>
  <w:endnote w:type="continuationSeparator" w:id="0">
    <w:p w14:paraId="2CE72A7F" w14:textId="77777777" w:rsidR="003C6625" w:rsidRDefault="003C6625" w:rsidP="00226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37416" w14:textId="77777777" w:rsidR="003C6625" w:rsidRDefault="003C6625" w:rsidP="002261F2">
      <w:r>
        <w:separator/>
      </w:r>
    </w:p>
  </w:footnote>
  <w:footnote w:type="continuationSeparator" w:id="0">
    <w:p w14:paraId="35A675F4" w14:textId="77777777" w:rsidR="003C6625" w:rsidRDefault="003C6625" w:rsidP="002261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427E"/>
    <w:rsid w:val="00036527"/>
    <w:rsid w:val="00073835"/>
    <w:rsid w:val="001379FE"/>
    <w:rsid w:val="001C0A13"/>
    <w:rsid w:val="001D75AB"/>
    <w:rsid w:val="002261F2"/>
    <w:rsid w:val="0035500D"/>
    <w:rsid w:val="00362E65"/>
    <w:rsid w:val="003C6625"/>
    <w:rsid w:val="004158F9"/>
    <w:rsid w:val="00457CF1"/>
    <w:rsid w:val="005355A8"/>
    <w:rsid w:val="0057394F"/>
    <w:rsid w:val="00595EB1"/>
    <w:rsid w:val="005A6FB3"/>
    <w:rsid w:val="006F0606"/>
    <w:rsid w:val="00747CCE"/>
    <w:rsid w:val="007B3E96"/>
    <w:rsid w:val="007C5FA9"/>
    <w:rsid w:val="008D52BD"/>
    <w:rsid w:val="008F1F48"/>
    <w:rsid w:val="00901463"/>
    <w:rsid w:val="00946CB3"/>
    <w:rsid w:val="00AE18EF"/>
    <w:rsid w:val="00AE1BDD"/>
    <w:rsid w:val="00B20048"/>
    <w:rsid w:val="00B3547C"/>
    <w:rsid w:val="00B4379D"/>
    <w:rsid w:val="00C27329"/>
    <w:rsid w:val="00C31EEB"/>
    <w:rsid w:val="00CF5A58"/>
    <w:rsid w:val="00D954E7"/>
    <w:rsid w:val="00DA08DD"/>
    <w:rsid w:val="00E95414"/>
    <w:rsid w:val="00F12158"/>
    <w:rsid w:val="00F619AF"/>
    <w:rsid w:val="00FB63E7"/>
    <w:rsid w:val="00FC557F"/>
    <w:rsid w:val="00FF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5CA37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26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61F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261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26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ja</cp:lastModifiedBy>
  <cp:revision>18</cp:revision>
  <dcterms:created xsi:type="dcterms:W3CDTF">2017-02-28T11:18:00Z</dcterms:created>
  <dcterms:modified xsi:type="dcterms:W3CDTF">2020-12-09T11:26:00Z</dcterms:modified>
  <cp:category/>
</cp:coreProperties>
</file>